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4FCB6" w14:textId="77777777" w:rsidR="00540A49" w:rsidRDefault="00540A49" w:rsidP="00540A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E06BC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evalence estimate of multiple falls among older adults and elderly in India, 2017-2018. </w:t>
      </w:r>
    </w:p>
    <w:tbl>
      <w:tblPr>
        <w:tblW w:w="9832" w:type="dxa"/>
        <w:tblLook w:val="04A0" w:firstRow="1" w:lastRow="0" w:firstColumn="1" w:lastColumn="0" w:noHBand="0" w:noVBand="1"/>
      </w:tblPr>
      <w:tblGrid>
        <w:gridCol w:w="4852"/>
        <w:gridCol w:w="1245"/>
        <w:gridCol w:w="1245"/>
        <w:gridCol w:w="1245"/>
        <w:gridCol w:w="1245"/>
      </w:tblGrid>
      <w:tr w:rsidR="00540A49" w:rsidRPr="003A1A37" w14:paraId="586A22EB" w14:textId="77777777" w:rsidTr="009D1ED0">
        <w:trPr>
          <w:trHeight w:val="255"/>
        </w:trPr>
        <w:tc>
          <w:tcPr>
            <w:tcW w:w="4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F9D4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Background characteristics  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1410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otal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5EA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497B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12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D405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 value</w:t>
            </w:r>
          </w:p>
        </w:tc>
      </w:tr>
      <w:tr w:rsidR="00540A49" w:rsidRPr="003A1A37" w14:paraId="76443D71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7EF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ge (in years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A62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CB8E" w14:textId="77777777" w:rsidR="00540A49" w:rsidRPr="003A1A37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8EE" w14:textId="77777777" w:rsidR="00540A49" w:rsidRPr="003A1A37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7D2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567F9A3B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0BD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-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CD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CAE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3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51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EBB7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B840698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F9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-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AC7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84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5.8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1E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F5A7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28049795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A0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5-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15A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FB2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1C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FFD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8CCA0B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B3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+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71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90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7F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6BAD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784AC3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B2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Educational attainment (in years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74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AA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DD0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591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75826FE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7FF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195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6E4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6D9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E0A01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661DDE0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D58" w14:textId="36B18842" w:rsidR="00540A49" w:rsidRPr="003A1A37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-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CAA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5A8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439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D805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8CEDAC2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CAC4" w14:textId="78797EC8" w:rsidR="00540A49" w:rsidRPr="003A1A37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-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ACB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282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05B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CAAB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184060C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401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ore than 10 yea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40C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0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42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66A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9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113F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B867A59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3D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arital stat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4D5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44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548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D4B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3BE20D5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8A90" w14:textId="14BF9503" w:rsidR="00540A49" w:rsidRPr="003A1A37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Currently marri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952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912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3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3D2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7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C81F3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F035B44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6FB6" w14:textId="5DAA163F" w:rsidR="00540A49" w:rsidRPr="003A1A37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Widow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04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9BA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50C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6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A68D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0B821C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3D0E" w14:textId="58170DE4" w:rsidR="00540A49" w:rsidRPr="003A1A37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Oth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3DF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2A2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D4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750B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9B7841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A9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Living arrangemen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12A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B2E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1F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B95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41CC1C7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F3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spouse and childre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C8B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5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DE3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B35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8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AB2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735ECF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A92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children and oth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A95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5CD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BE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6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71AA4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1DFA5A8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262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spous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D51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56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7D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AD21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46F2119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94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iving alon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082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9D0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6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50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78390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39F9C8F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A9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Working statu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CB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A8F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013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BA1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37F3B3C5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72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ever work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93E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30F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7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DC4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7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6F55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2C8CBE1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66A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arlier worke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151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A3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C3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47C9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1CFA32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32C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urrently workin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2E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749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5.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BDD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AE8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2CF2E44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B96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elf-rated heal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758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50E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67E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00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642A627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75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ood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FA6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FD2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4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F8A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65A5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28429B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CB3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27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7.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4DB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6.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646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7.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3B85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90C07F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7B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DL difficul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C27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64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C3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E84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25A82E2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50D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9C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B68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8B0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667C7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229570F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BD5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CD0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D8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5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25B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7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93C2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1948385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68E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IADL difficult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12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347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10F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11F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7B647B87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7F9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FA4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677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1F7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B12FF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5B215B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E16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Ye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13E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0C1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78C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6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EFCB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A57193A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C91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leep Proble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E0C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FEE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30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5B5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74A455A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80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F15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CC0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390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76C5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E13D3B8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E6A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arel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00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A1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64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B038B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49554B4D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2D1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ccasionall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66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D3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8AC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FBA9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42F4273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8B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Frequently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C8B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1AF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4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9E4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4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F57B1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17776C7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99C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PCE quinti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67B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46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D04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69B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556</w:t>
            </w:r>
          </w:p>
        </w:tc>
      </w:tr>
      <w:tr w:rsidR="00540A49" w:rsidRPr="003A1A37" w14:paraId="40B55605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D24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e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41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2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E29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B4B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AB1C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2DF2C71B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D99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D65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3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8F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D72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673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306B8E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1BA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iddl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463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7BD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4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261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40E6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81A9092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7D5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icher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024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003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4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95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2260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789FF364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06C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iche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128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3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749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4.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EB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DC22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7ACA53E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4B0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ast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FD3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379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8B6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99D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91</w:t>
            </w:r>
          </w:p>
        </w:tc>
      </w:tr>
      <w:tr w:rsidR="00540A49" w:rsidRPr="003A1A37" w14:paraId="2BEDD991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2E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th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079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19B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5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69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E5EE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9949785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5E0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B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F26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903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7C2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D802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7E5A5C1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E8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C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380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295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56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AC1C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15BC828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D96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C4D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9C4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4B7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6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C894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32877B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6C2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elig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11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BFD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5EC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0F7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137</w:t>
            </w:r>
          </w:p>
        </w:tc>
      </w:tr>
      <w:tr w:rsidR="00540A49" w:rsidRPr="003A1A37" w14:paraId="4BB2FF3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908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Hindu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44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C7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8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F03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5468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235E087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788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usli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148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98E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8.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331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7471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71A4910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DD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thers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9FE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4A9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0F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9.5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485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E72D98F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3C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lace of residence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33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56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EC3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32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111</w:t>
            </w:r>
          </w:p>
        </w:tc>
      </w:tr>
      <w:tr w:rsidR="00540A49" w:rsidRPr="003A1A37" w14:paraId="7AB6100C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F9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lastRenderedPageBreak/>
              <w:t>Urba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C2B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DBC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5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125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39F60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54237890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850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ur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7AA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C825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7.6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D4A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1.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8369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AB10BA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20D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egion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9B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29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DB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C87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3A1A37" w14:paraId="737D1D3E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78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rth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108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6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79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3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1A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6.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532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1A5D21AA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890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entral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BA9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9F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7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3F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05B8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6F178113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249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a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7B2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4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FC2F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4.3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691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9.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4D4E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3C5D6242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AA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rthea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2F6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4.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D9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5.7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A6C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1.8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2A95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4BEF1B46" w14:textId="77777777" w:rsidTr="009D1ED0">
        <w:trPr>
          <w:trHeight w:val="243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466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est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DC9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32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D657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7.4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BA3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2.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E9B9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2D5061C" w14:textId="77777777" w:rsidTr="009D1ED0">
        <w:trPr>
          <w:trHeight w:val="255"/>
        </w:trPr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27B2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outh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944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5.1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E65FA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2.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D6C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6.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F4C0A" w14:textId="77777777" w:rsidR="00540A49" w:rsidRPr="003A1A37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3A1A37" w14:paraId="0CB78B7F" w14:textId="77777777" w:rsidTr="009D1ED0">
        <w:trPr>
          <w:trHeight w:val="255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17E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otal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719B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  <w:t>40.2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532FC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  <w:t>37.2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A1C6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  <w:t>42.3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F38E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</w:tr>
    </w:tbl>
    <w:p w14:paraId="786F32D1" w14:textId="77777777" w:rsidR="00540A49" w:rsidRDefault="00540A49" w:rsidP="00540A49">
      <w:pPr>
        <w:rPr>
          <w:rFonts w:ascii="Times New Roman" w:hAnsi="Times New Roman" w:cs="Times New Roman"/>
          <w:sz w:val="24"/>
          <w:szCs w:val="24"/>
        </w:rPr>
      </w:pPr>
    </w:p>
    <w:p w14:paraId="5CFD782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02F776AB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A903351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90DA94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C240D7D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E26688C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285B18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DF86CD2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E7399E4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3E3A55B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F4B72B2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C7BD9F2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6651D7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0281E25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E1948F4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B10BED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C75FDDF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15991D9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E1111EF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FE9BCC3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4FB74DC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DBEE49A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F54C920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2B4C104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1B5DA1FA" w14:textId="77777777" w:rsidR="00540A49" w:rsidRDefault="00540A49" w:rsidP="00540A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E06BC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revalence estimate of falls related injuries among older adults and elderly in India, 2017-2018. </w:t>
      </w:r>
    </w:p>
    <w:tbl>
      <w:tblPr>
        <w:tblW w:w="9973" w:type="dxa"/>
        <w:tblLook w:val="04A0" w:firstRow="1" w:lastRow="0" w:firstColumn="1" w:lastColumn="0" w:noHBand="0" w:noVBand="1"/>
      </w:tblPr>
      <w:tblGrid>
        <w:gridCol w:w="4117"/>
        <w:gridCol w:w="1464"/>
        <w:gridCol w:w="1464"/>
        <w:gridCol w:w="1464"/>
        <w:gridCol w:w="1464"/>
      </w:tblGrid>
      <w:tr w:rsidR="00540A49" w:rsidRPr="004F57B5" w14:paraId="5E4A1768" w14:textId="77777777" w:rsidTr="009D1ED0">
        <w:trPr>
          <w:trHeight w:val="238"/>
        </w:trPr>
        <w:tc>
          <w:tcPr>
            <w:tcW w:w="4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C078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 xml:space="preserve">Background characteristics  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B4D4" w14:textId="77777777" w:rsidR="00540A49" w:rsidRPr="003A1A37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3A1A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otal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FEF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al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E3F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Female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EF78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 value</w:t>
            </w:r>
          </w:p>
        </w:tc>
      </w:tr>
      <w:tr w:rsidR="00540A49" w:rsidRPr="004F57B5" w14:paraId="10E2F90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E12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ge (in years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08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7CD" w14:textId="77777777" w:rsidR="00540A49" w:rsidRPr="004F57B5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B5BE" w14:textId="77777777" w:rsidR="00540A49" w:rsidRPr="004F57B5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ED9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445</w:t>
            </w:r>
          </w:p>
        </w:tc>
      </w:tr>
      <w:tr w:rsidR="00540A49" w:rsidRPr="004F57B5" w14:paraId="4538B924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05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45-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0F2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hAnsi="Times New Roman" w:cs="Times New Roman"/>
                <w:sz w:val="20"/>
                <w:szCs w:val="20"/>
              </w:rPr>
              <w:t>54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59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3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275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A50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66A424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769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55-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A4B6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hAnsi="Times New Roman" w:cs="Times New Roman"/>
                <w:sz w:val="20"/>
                <w:szCs w:val="20"/>
              </w:rPr>
              <w:t>54.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F37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2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5E7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7C7D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09984E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2FA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65-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8EFC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hAnsi="Times New Roman" w:cs="Times New Roman"/>
                <w:sz w:val="20"/>
                <w:szCs w:val="20"/>
              </w:rPr>
              <w:t>56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42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0EE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AE5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535D226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02A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75+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89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1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0DA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39C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D45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DDF212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CB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Educational attainment (in years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DC0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38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79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6A6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875</w:t>
            </w:r>
          </w:p>
        </w:tc>
      </w:tr>
      <w:tr w:rsidR="00540A49" w:rsidRPr="004F57B5" w14:paraId="5B1DA31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5A3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E9E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979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15F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6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6537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5187994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E074" w14:textId="56EBE0AC" w:rsidR="00540A49" w:rsidRPr="004F57B5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-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7FB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0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E9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6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632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B430F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2F132A0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884" w14:textId="73041ABA" w:rsidR="00540A49" w:rsidRPr="004F57B5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-1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36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63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7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12D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3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A9E8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4CAAB2E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C0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ore than 10 yea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01C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8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8DA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042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0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26C1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74B94AD3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13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arital st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158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E3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114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22F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313</w:t>
            </w:r>
          </w:p>
        </w:tc>
      </w:tr>
      <w:tr w:rsidR="00540A49" w:rsidRPr="004F57B5" w14:paraId="5C5FD491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6C7A" w14:textId="05E1A309" w:rsidR="00540A49" w:rsidRPr="004F57B5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Currently marri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467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6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56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0A9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5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51A53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7DD399F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A69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dow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395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83F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C4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617D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2718BF7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A2C" w14:textId="3BE3DCF7" w:rsidR="00540A49" w:rsidRPr="004F57B5" w:rsidRDefault="00605F30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Oth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69C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7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16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2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69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1.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202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9D2B9FA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672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Living arrangemen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C7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581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470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EE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788</w:t>
            </w:r>
          </w:p>
        </w:tc>
      </w:tr>
      <w:tr w:rsidR="00540A49" w:rsidRPr="004F57B5" w14:paraId="28ECD40F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884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spouse and childre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18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DB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70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ADEA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EA4AACD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150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children and oth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FC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9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AE0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9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27B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2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738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5D875384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737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ith spous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D0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C21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F6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3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9DB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106B2D0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74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Living alon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680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1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CD7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B8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1.4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C160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5A181E9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90F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Working statu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C89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6BA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9A6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162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945</w:t>
            </w:r>
          </w:p>
        </w:tc>
      </w:tr>
      <w:tr w:rsidR="00540A49" w:rsidRPr="004F57B5" w14:paraId="5BF2ECA3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A96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ever work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AA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221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6.3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DF1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6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575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86E6D1D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1FD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arlier worke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D01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1EE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8B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1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7CD2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670285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CFC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urrently working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BE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82C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B07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9AD7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E16D5F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2DB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elf-rated heal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56B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1E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C29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89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5</w:t>
            </w:r>
          </w:p>
        </w:tc>
      </w:tr>
      <w:tr w:rsidR="00540A49" w:rsidRPr="004F57B5" w14:paraId="4D81E8B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6E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Good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15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5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20F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9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77F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8569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28F89A69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403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83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7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32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FE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DF27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B3CD9A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6D4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ADL difficul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59C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8C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499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1A4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58045207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8B5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B6B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3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298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6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F4F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1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2715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1E0FF8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CAF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35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3B0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2.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58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64B4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F63DB0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58A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IADL difficult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F2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C4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314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164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5E573FB0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2E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C7E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7E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60B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2.0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15E1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58293BB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32C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Ye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E9F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9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BF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5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5F1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2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A34A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254D9E48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351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Sleep Proble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8A1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AE2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5DB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152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04724EE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D5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32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1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C19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B35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E38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5195397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80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arel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885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81F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A1D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4AF63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50C010F6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8D8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ccasionall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BE1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A70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2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2D8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CA0C3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555463AA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891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Frequently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C1B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1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A63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D8E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0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61C9B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DBC3813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464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MPCE quinti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8C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165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CD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F93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16F3845D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183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e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556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0.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68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5A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7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A7E4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B5746A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8F8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Poor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A45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2CB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0.8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430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5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A63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F1A4444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DF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iddl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8FB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9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24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9.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03A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F60E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D93A54A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9BA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icher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286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5F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8DD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C13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2A28E27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BD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iche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EDA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1.6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40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2.8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B11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0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3DD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7DEA137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866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Cast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626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7C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93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0BB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06280D7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E8B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th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6D8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8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63E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5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EA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9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AA5D1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A67F7E0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F74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B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751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3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021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6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77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5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358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DE7AD09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392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C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1CE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F6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61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3.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3AB2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EFAAA1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FB2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BD1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9.8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F9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1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A5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7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5542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01BC9DB3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41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elig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271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3B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AE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42E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5F559CBB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8B7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Hindu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E08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4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3711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6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5E7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C87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237E5CE9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9C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Musli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46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5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D2F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0.7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1C5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7.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B11D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6E423191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30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Others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298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8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B3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EE5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3.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27E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E159E11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87B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Place of residenc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D4B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65B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545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FC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80</w:t>
            </w:r>
          </w:p>
        </w:tc>
      </w:tr>
      <w:tr w:rsidR="00540A49" w:rsidRPr="004F57B5" w14:paraId="0BB01CB9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B72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Urba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6B1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6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B26A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8.2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3F5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1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9961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D322E22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89B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Rur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5D1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2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E74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4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063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F08D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3E590324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B12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Region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1F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B3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64E4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bidi="hi-IN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49F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&lt;0.001</w:t>
            </w:r>
          </w:p>
        </w:tc>
      </w:tr>
      <w:tr w:rsidR="00540A49" w:rsidRPr="004F57B5" w14:paraId="7319D381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579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lastRenderedPageBreak/>
              <w:t>North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273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4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AF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3.7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65A6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6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2A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21F3389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F98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Central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9B1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6.8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B4A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7.3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CC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2.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8FA3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7D43C62C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E80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Ea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7B6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9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0C3B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4.3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50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9.44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3F1A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1703EC53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7E6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Northea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BEA2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7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3C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5.7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2F7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1.8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D74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2D98E3E5" w14:textId="77777777" w:rsidTr="009D1ED0">
        <w:trPr>
          <w:trHeight w:val="227"/>
        </w:trPr>
        <w:tc>
          <w:tcPr>
            <w:tcW w:w="4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F62F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West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E3C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60.2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060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7.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EC7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2.8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E236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E13C4FD" w14:textId="77777777" w:rsidTr="009D1ED0">
        <w:trPr>
          <w:trHeight w:val="238"/>
        </w:trPr>
        <w:tc>
          <w:tcPr>
            <w:tcW w:w="4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9D7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South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867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47.93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71D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2.39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8963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6.1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7DCC" w14:textId="77777777" w:rsidR="00540A49" w:rsidRPr="004F57B5" w:rsidRDefault="00540A49" w:rsidP="009D1E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</w:p>
        </w:tc>
      </w:tr>
      <w:tr w:rsidR="00540A49" w:rsidRPr="004F57B5" w14:paraId="46C36314" w14:textId="77777777" w:rsidTr="009D1ED0">
        <w:trPr>
          <w:trHeight w:val="238"/>
        </w:trPr>
        <w:tc>
          <w:tcPr>
            <w:tcW w:w="4117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FB7E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hi-IN"/>
              </w:rPr>
              <w:t>Total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0BF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55.32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8129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17.52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BC7D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  <w:t>21.83</w:t>
            </w:r>
          </w:p>
        </w:tc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EE2E5" w14:textId="77777777" w:rsidR="00540A49" w:rsidRPr="004F57B5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bidi="hi-IN"/>
              </w:rPr>
            </w:pPr>
            <w:r w:rsidRPr="004F57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hi-IN"/>
              </w:rPr>
              <w:t> </w:t>
            </w:r>
          </w:p>
        </w:tc>
      </w:tr>
    </w:tbl>
    <w:p w14:paraId="50BCC1B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460864F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60D7611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D773D46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2766AC4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3EAADDB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4D1C7D6E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904BAC1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257D5721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4845EBC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53332A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482B2123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9A307EB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E7391CC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2AD0743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2FC927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E8BEC9E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901604F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04D89AA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04B1DE59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36ABC27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65029AA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C5B682C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59B86548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12125A65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652282FF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8085437" w14:textId="77777777" w:rsidR="00540A49" w:rsidRDefault="00540A49" w:rsidP="00540A49">
      <w:pPr>
        <w:rPr>
          <w:rFonts w:ascii="Times New Roman" w:hAnsi="Times New Roman" w:cs="Times New Roman"/>
          <w:b/>
          <w:sz w:val="24"/>
          <w:szCs w:val="24"/>
        </w:rPr>
      </w:pPr>
    </w:p>
    <w:p w14:paraId="7293AB2D" w14:textId="77777777" w:rsidR="00540A49" w:rsidRDefault="00540A49" w:rsidP="00540A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>
        <w:rPr>
          <w:rFonts w:ascii="Times New Roman" w:hAnsi="Times New Roman" w:cs="Times New Roman"/>
          <w:sz w:val="24"/>
          <w:szCs w:val="24"/>
        </w:rPr>
        <w:t>: Logistic regression estimate of multiple falls among older adults and elderly in India, 2017-2018.</w:t>
      </w:r>
    </w:p>
    <w:p w14:paraId="261ADE73" w14:textId="77777777" w:rsidR="00540A49" w:rsidRDefault="00540A49" w:rsidP="00540A49">
      <w:r>
        <w:fldChar w:fldCharType="begin"/>
      </w:r>
      <w:r>
        <w:instrText xml:space="preserve"> LINK Excel.Sheet.12 "D:\\2. Paper\\1. Paper Submitted\\11. Visual Impairment\\Data\\VI and Falls_Final Tables.xlsx" Table_4!R3C11:R8C17 \a \f 4 \h  \* MERGEFORMAT </w:instrText>
      </w:r>
      <w:r>
        <w:fldChar w:fldCharType="separate"/>
      </w:r>
    </w:p>
    <w:tbl>
      <w:tblPr>
        <w:tblW w:w="10351" w:type="dxa"/>
        <w:tblInd w:w="-426" w:type="dxa"/>
        <w:tblLook w:val="04A0" w:firstRow="1" w:lastRow="0" w:firstColumn="1" w:lastColumn="0" w:noHBand="0" w:noVBand="1"/>
      </w:tblPr>
      <w:tblGrid>
        <w:gridCol w:w="1277"/>
        <w:gridCol w:w="1546"/>
        <w:gridCol w:w="1445"/>
        <w:gridCol w:w="1520"/>
        <w:gridCol w:w="1421"/>
        <w:gridCol w:w="1597"/>
        <w:gridCol w:w="1545"/>
      </w:tblGrid>
      <w:tr w:rsidR="00540A49" w:rsidRPr="009C0D30" w14:paraId="09BD6A92" w14:textId="77777777" w:rsidTr="009D1ED0">
        <w:trPr>
          <w:trHeight w:val="275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D4BA6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Variables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702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Total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3D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Male</w:t>
            </w:r>
          </w:p>
        </w:tc>
        <w:tc>
          <w:tcPr>
            <w:tcW w:w="3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1230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Female</w:t>
            </w:r>
          </w:p>
        </w:tc>
      </w:tr>
      <w:tr w:rsidR="00540A49" w:rsidRPr="009C0D30" w14:paraId="4410E550" w14:textId="77777777" w:rsidTr="009D1ED0">
        <w:trPr>
          <w:trHeight w:val="275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E202E" w14:textId="77777777" w:rsidR="00540A49" w:rsidRPr="009C0D30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566F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0A69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B3657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05310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742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4F11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</w:tr>
      <w:tr w:rsidR="00540A49" w:rsidRPr="009C0D30" w14:paraId="3E757E61" w14:textId="77777777" w:rsidTr="009D1ED0">
        <w:trPr>
          <w:trHeight w:val="2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195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Visual impairment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BC7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ACC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DA8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781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82B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6C1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540A49" w:rsidRPr="009C0D30" w14:paraId="601EDBFC" w14:textId="77777777" w:rsidTr="009D1ED0">
        <w:trPr>
          <w:trHeight w:val="2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28C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rm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41E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B63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B17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7593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585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474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540A49" w:rsidRPr="009C0D30" w14:paraId="2A70DBA9" w14:textId="77777777" w:rsidTr="009D1ED0">
        <w:trPr>
          <w:trHeight w:val="27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C0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Low visio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689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6***(1.07 - 1.26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F0C0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5 (0.96 - 1.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EBE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7*(1.02 - 1.3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34B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3 (0.89 - 1.2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FF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2*(1.01 - 1.2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815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6 (0.95 - 1.18)</w:t>
            </w:r>
          </w:p>
        </w:tc>
      </w:tr>
      <w:tr w:rsidR="00540A49" w:rsidRPr="009C0D30" w14:paraId="17D85118" w14:textId="77777777" w:rsidTr="009D1ED0">
        <w:trPr>
          <w:trHeight w:val="275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7A9F3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Blindnes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FBB07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5 (0.61 - 1.18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B6A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72 (0.51 - 1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A574D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59 (0.34 - 1.02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D9A6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53*(0.3 - 0.93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1836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5 (0.7 - 1.59)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046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88 (0.58 - 1.35)</w:t>
            </w:r>
          </w:p>
        </w:tc>
      </w:tr>
    </w:tbl>
    <w:p w14:paraId="60ABBF7D" w14:textId="77777777" w:rsidR="00540A49" w:rsidRPr="00EA5CDA" w:rsidRDefault="00540A49" w:rsidP="00540A49">
      <w:pPr>
        <w:rPr>
          <w:rFonts w:ascii="Times New Roman" w:hAnsi="Times New Roman" w:cs="Times New Roman"/>
          <w:sz w:val="20"/>
          <w:szCs w:val="20"/>
        </w:rPr>
      </w:pPr>
      <w:r>
        <w:fldChar w:fldCharType="end"/>
      </w:r>
      <w:r w:rsidRPr="00EA5CDA">
        <w:rPr>
          <w:rFonts w:ascii="Times New Roman" w:hAnsi="Times New Roman" w:cs="Times New Roman"/>
          <w:sz w:val="20"/>
          <w:szCs w:val="20"/>
        </w:rPr>
        <w:t xml:space="preserve">Note: *if p &lt; 0.05, **if p &lt; 0.01, ***if p &lt; 0.001; AOR: Adjusted Odds Ratio; UOR: Unadjusted Odds Ratio; CI: Confidence Interval. Adjusted with all the covariate considered in the study. </w:t>
      </w:r>
    </w:p>
    <w:p w14:paraId="37DDF9F9" w14:textId="77777777" w:rsidR="00540A49" w:rsidRDefault="00540A49" w:rsidP="00540A49">
      <w:r>
        <w:fldChar w:fldCharType="begin"/>
      </w:r>
      <w:r>
        <w:instrText xml:space="preserve"> LINK Excel.Sheet.12 "D:\\2. Paper\\1. Paper Submitted\\11. Visual Impairment\\Data\\VI and Falls_Final Tables.xlsx" Table_4!R3C11:R8C17 \a \f 4 \h  \* MERGEFORMAT </w:instrText>
      </w:r>
      <w:r>
        <w:fldChar w:fldCharType="separate"/>
      </w:r>
    </w:p>
    <w:p w14:paraId="59CB9DF2" w14:textId="77777777" w:rsidR="00540A49" w:rsidRPr="009C0D30" w:rsidRDefault="00540A49" w:rsidP="00540A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>Supplementary Table 4</w:t>
      </w:r>
      <w:r>
        <w:rPr>
          <w:rFonts w:ascii="Times New Roman" w:hAnsi="Times New Roman" w:cs="Times New Roman"/>
          <w:sz w:val="24"/>
          <w:szCs w:val="24"/>
        </w:rPr>
        <w:t>: Logistic regression estimate of fall related injuries among older adults and elderly in India, 2017-2018.</w:t>
      </w:r>
      <w:r>
        <w:fldChar w:fldCharType="begin"/>
      </w:r>
      <w:r>
        <w:instrText xml:space="preserve"> LINK Excel.Sheet.12 "D:\\2. Paper\\1. Paper Submitted\\11. Visual Impairment\\Data\\VI and Falls_Final Tables.xlsx" Table_4!R11C11:R16C17 \a \f 4 \h  \* MERGEFORMAT </w:instrText>
      </w:r>
      <w:r>
        <w:fldChar w:fldCharType="separate"/>
      </w:r>
    </w:p>
    <w:tbl>
      <w:tblPr>
        <w:tblW w:w="10513" w:type="dxa"/>
        <w:tblInd w:w="-426" w:type="dxa"/>
        <w:tblLook w:val="04A0" w:firstRow="1" w:lastRow="0" w:firstColumn="1" w:lastColumn="0" w:noHBand="0" w:noVBand="1"/>
      </w:tblPr>
      <w:tblGrid>
        <w:gridCol w:w="1036"/>
        <w:gridCol w:w="1614"/>
        <w:gridCol w:w="1614"/>
        <w:gridCol w:w="1510"/>
        <w:gridCol w:w="1511"/>
        <w:gridCol w:w="1614"/>
        <w:gridCol w:w="1614"/>
      </w:tblGrid>
      <w:tr w:rsidR="00540A49" w:rsidRPr="009C0D30" w14:paraId="7097F3F0" w14:textId="77777777" w:rsidTr="009D1ED0">
        <w:trPr>
          <w:trHeight w:val="268"/>
        </w:trPr>
        <w:tc>
          <w:tcPr>
            <w:tcW w:w="10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773A9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Variables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98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Total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148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Male</w:t>
            </w:r>
          </w:p>
        </w:tc>
        <w:tc>
          <w:tcPr>
            <w:tcW w:w="3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AAF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Female</w:t>
            </w:r>
          </w:p>
        </w:tc>
      </w:tr>
      <w:tr w:rsidR="00540A49" w:rsidRPr="009C0D30" w14:paraId="7C68EF8B" w14:textId="77777777" w:rsidTr="009D1ED0">
        <w:trPr>
          <w:trHeight w:val="268"/>
        </w:trPr>
        <w:tc>
          <w:tcPr>
            <w:tcW w:w="10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62418" w14:textId="77777777" w:rsidR="00540A49" w:rsidRPr="009C0D30" w:rsidRDefault="00540A49" w:rsidP="009D1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6165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C2DC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9C6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2FD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76B6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UOR (95% CI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0E9DF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AOR (95% CI)</w:t>
            </w:r>
          </w:p>
        </w:tc>
      </w:tr>
      <w:tr w:rsidR="00540A49" w:rsidRPr="009C0D30" w14:paraId="231F2E36" w14:textId="77777777" w:rsidTr="009D1ED0">
        <w:trPr>
          <w:trHeight w:val="26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9809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  <w:t>Visual impairmen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8AE0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AC03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B3A6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8D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8CC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1EAA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540A49" w:rsidRPr="009C0D30" w14:paraId="4256BEA7" w14:textId="77777777" w:rsidTr="009D1ED0">
        <w:trPr>
          <w:trHeight w:val="26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7E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Norm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B9F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44D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377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3A2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ACE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938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</w:tr>
      <w:tr w:rsidR="00540A49" w:rsidRPr="009C0D30" w14:paraId="7EFFF71D" w14:textId="77777777" w:rsidTr="009D1ED0">
        <w:trPr>
          <w:trHeight w:val="268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E72F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Low vis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B9B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1 (0.93 - 1.09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3BF6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1 (0.92 - 1.1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1E1E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8 (0.86 - 1.12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1EE6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2 (0.88 - 1.18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14B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03 (0.93 - 1.14)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CB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0.99 (0.89 - 1.11)</w:t>
            </w:r>
          </w:p>
        </w:tc>
      </w:tr>
      <w:tr w:rsidR="00540A49" w:rsidRPr="009C0D30" w14:paraId="1483DEA9" w14:textId="77777777" w:rsidTr="009D1ED0">
        <w:trPr>
          <w:trHeight w:val="268"/>
        </w:trPr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062D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Blindness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1C2E3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3 (0.97 - 1.83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76C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22 (0.88 - 1.69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6585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7 (0.84 - 2.2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3915C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3 (0.8 - 2.21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3B94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31 (0.87 - 1.98)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68FB5" w14:textId="77777777" w:rsidR="00540A49" w:rsidRPr="009C0D30" w:rsidRDefault="00540A49" w:rsidP="009D1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</w:pPr>
            <w:r w:rsidRPr="009C0D3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en-IN"/>
              </w:rPr>
              <w:t>1.15 (0.75 - 1.76)</w:t>
            </w:r>
          </w:p>
        </w:tc>
      </w:tr>
    </w:tbl>
    <w:p w14:paraId="2201ACF3" w14:textId="77777777" w:rsidR="00540A49" w:rsidRPr="00EA5CDA" w:rsidRDefault="00540A49" w:rsidP="00540A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A5CDA">
        <w:rPr>
          <w:rFonts w:ascii="Times New Roman" w:hAnsi="Times New Roman" w:cs="Times New Roman"/>
          <w:sz w:val="20"/>
          <w:szCs w:val="20"/>
        </w:rPr>
        <w:t xml:space="preserve"> Note: *if p &lt; 0.05, **if p &lt; 0.01, ***if p &lt; 0.001; AOR: Adjusted Odds Ratio; UOR: Unadjusted Odds Ratio; CI: Confidence Interval. Adjusted with all the covariate considered in the study. </w:t>
      </w:r>
    </w:p>
    <w:p w14:paraId="3554988E" w14:textId="77777777" w:rsidR="00540A49" w:rsidRDefault="00540A49" w:rsidP="00540A4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96D54DC" w14:textId="77777777" w:rsidR="00371244" w:rsidRDefault="00371244"/>
    <w:sectPr w:rsidR="0037124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A54CA" w14:textId="77777777" w:rsidR="005D4F9A" w:rsidRDefault="005D4F9A" w:rsidP="0065420F">
      <w:pPr>
        <w:spacing w:after="0" w:line="240" w:lineRule="auto"/>
      </w:pPr>
      <w:r>
        <w:separator/>
      </w:r>
    </w:p>
  </w:endnote>
  <w:endnote w:type="continuationSeparator" w:id="0">
    <w:p w14:paraId="78C533F7" w14:textId="77777777" w:rsidR="005D4F9A" w:rsidRDefault="005D4F9A" w:rsidP="00654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58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F8C81" w14:textId="77777777" w:rsidR="0065420F" w:rsidRDefault="0065420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2F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EE29E0" w14:textId="77777777" w:rsidR="0065420F" w:rsidRDefault="006542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78248" w14:textId="77777777" w:rsidR="005D4F9A" w:rsidRDefault="005D4F9A" w:rsidP="0065420F">
      <w:pPr>
        <w:spacing w:after="0" w:line="240" w:lineRule="auto"/>
      </w:pPr>
      <w:r>
        <w:separator/>
      </w:r>
    </w:p>
  </w:footnote>
  <w:footnote w:type="continuationSeparator" w:id="0">
    <w:p w14:paraId="3AE29BCD" w14:textId="77777777" w:rsidR="005D4F9A" w:rsidRDefault="005D4F9A" w:rsidP="00654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0NjOxNDIxMzU1NTRW0lEKTi0uzszPAykwqgUA95kgCiwAAAA="/>
  </w:docVars>
  <w:rsids>
    <w:rsidRoot w:val="0050777E"/>
    <w:rsid w:val="00371244"/>
    <w:rsid w:val="0050777E"/>
    <w:rsid w:val="00540A49"/>
    <w:rsid w:val="005D4F9A"/>
    <w:rsid w:val="00605F30"/>
    <w:rsid w:val="0065420F"/>
    <w:rsid w:val="00737519"/>
    <w:rsid w:val="007B2F37"/>
    <w:rsid w:val="0085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7126"/>
  <w15:chartTrackingRefBased/>
  <w15:docId w15:val="{E6DE25D9-57CE-4B83-AB6A-D0D2C783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A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4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20F"/>
  </w:style>
  <w:style w:type="paragraph" w:styleId="Footer">
    <w:name w:val="footer"/>
    <w:basedOn w:val="Normal"/>
    <w:link w:val="FooterChar"/>
    <w:uiPriority w:val="99"/>
    <w:unhideWhenUsed/>
    <w:rsid w:val="006542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65</Words>
  <Characters>4932</Characters>
  <Application>Microsoft Office Word</Application>
  <DocSecurity>0</DocSecurity>
  <Lines>41</Lines>
  <Paragraphs>11</Paragraphs>
  <ScaleCrop>false</ScaleCrop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Maurya</dc:creator>
  <cp:keywords/>
  <dc:description/>
  <cp:lastModifiedBy>Priya Maurya</cp:lastModifiedBy>
  <cp:revision>6</cp:revision>
  <dcterms:created xsi:type="dcterms:W3CDTF">2022-08-02T17:54:00Z</dcterms:created>
  <dcterms:modified xsi:type="dcterms:W3CDTF">2022-12-06T14:00:00Z</dcterms:modified>
</cp:coreProperties>
</file>